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EFEA" w14:textId="66EB237A" w:rsidR="00AB418E" w:rsidRDefault="00AB418E" w:rsidP="00AB418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98083E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Table </w:t>
      </w:r>
      <w:r>
        <w:t>Factors associated with Persistence (Non-persisters</w:t>
      </w:r>
      <w:r w:rsidRPr="00605A21">
        <w:t xml:space="preserve"> versus </w:t>
      </w:r>
      <w:r>
        <w:t>Persisters)</w:t>
      </w:r>
    </w:p>
    <w:tbl>
      <w:tblPr>
        <w:tblW w:w="108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0"/>
        <w:gridCol w:w="1029"/>
        <w:gridCol w:w="1114"/>
        <w:gridCol w:w="1800"/>
        <w:gridCol w:w="858"/>
        <w:gridCol w:w="1841"/>
        <w:gridCol w:w="824"/>
      </w:tblGrid>
      <w:tr w:rsidR="00AB418E" w:rsidRPr="009B5AD9" w14:paraId="32C48323" w14:textId="77777777" w:rsidTr="00AB418E">
        <w:trPr>
          <w:cantSplit/>
          <w:trHeight w:val="899"/>
          <w:tblHeader/>
          <w:jc w:val="center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1CB514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5BAEA4" w14:textId="77777777" w:rsidR="00AB418E" w:rsidRPr="007301ED" w:rsidRDefault="00AB418E" w:rsidP="00CB1D30">
            <w:pPr>
              <w:keepNext/>
              <w:adjustRightInd w:val="0"/>
              <w:spacing w:after="0"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on-persisters</w:t>
            </w:r>
          </w:p>
          <w:p w14:paraId="4C476C0B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 w:rsidRPr="007301ED">
              <w:rPr>
                <w:rFonts w:cs="Calibri"/>
                <w:b/>
                <w:bCs/>
                <w:color w:val="000000"/>
              </w:rPr>
              <w:t>(N=1</w:t>
            </w:r>
            <w:r>
              <w:rPr>
                <w:rFonts w:cs="Calibri"/>
                <w:b/>
                <w:bCs/>
                <w:color w:val="000000"/>
              </w:rPr>
              <w:t>26</w:t>
            </w:r>
            <w:r w:rsidRPr="007301ED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08D11D" w14:textId="77777777" w:rsidR="00AB418E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sisters</w:t>
            </w:r>
          </w:p>
          <w:p w14:paraId="4C4B2DAF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 w:rsidRPr="007301ED">
              <w:rPr>
                <w:rFonts w:cs="Calibri"/>
                <w:b/>
                <w:bCs/>
                <w:color w:val="000000"/>
              </w:rPr>
              <w:t>(N=1</w:t>
            </w:r>
            <w:r>
              <w:rPr>
                <w:rFonts w:cs="Calibri"/>
                <w:b/>
                <w:bCs/>
                <w:color w:val="000000"/>
              </w:rPr>
              <w:t>76</w:t>
            </w:r>
            <w:r w:rsidRPr="007301ED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265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247EFE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Univariable analysis</w:t>
            </w:r>
            <w:r w:rsidRPr="00D26AF1">
              <w:rPr>
                <w:rFonts w:cs="Calibri"/>
                <w:b/>
                <w:bCs/>
                <w:color w:val="000000"/>
                <w:vertAlign w:val="superscript"/>
              </w:rPr>
              <w:t xml:space="preserve">1 </w:t>
            </w:r>
          </w:p>
        </w:tc>
        <w:tc>
          <w:tcPr>
            <w:tcW w:w="266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28D01B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ult</w:t>
            </w:r>
            <w:r w:rsidRPr="007301ED">
              <w:rPr>
                <w:rFonts w:ascii="Calibri" w:hAnsi="Calibri" w:cs="Calibri"/>
                <w:b/>
                <w:bCs/>
                <w:color w:val="000000"/>
              </w:rPr>
              <w:t>ivariable analysis</w:t>
            </w:r>
            <w:r w:rsidRPr="00D26AF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AB418E" w:rsidRPr="009B5AD9" w14:paraId="15141C4F" w14:textId="77777777" w:rsidTr="004305BF">
        <w:trPr>
          <w:cantSplit/>
          <w:trHeight w:val="579"/>
          <w:tblHeader/>
          <w:jc w:val="center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E79BB3" w14:textId="77777777" w:rsidR="00AB418E" w:rsidRPr="009B5AD9" w:rsidRDefault="00AB418E" w:rsidP="00CB1D30">
            <w:pPr>
              <w:keepNext/>
              <w:adjustRightInd w:val="0"/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tor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4CEE87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679C57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E593A4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 w:rsidRPr="007301ED">
              <w:rPr>
                <w:rFonts w:ascii="Calibri" w:hAnsi="Calibri" w:cs="Calibri"/>
                <w:b/>
                <w:bCs/>
                <w:color w:val="000000"/>
              </w:rPr>
              <w:t xml:space="preserve">Odds ratio </w:t>
            </w: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cs="Calibri"/>
                <w:b/>
                <w:bCs/>
                <w:color w:val="000000"/>
              </w:rPr>
              <w:t>[95%CI]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5DD2D8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-value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6E8143" w14:textId="77777777" w:rsidR="00AB418E" w:rsidRDefault="00AB418E" w:rsidP="00CB1D30">
            <w:pPr>
              <w:keepNext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01ED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  <w:p w14:paraId="5461A42E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cs="Calibri"/>
                <w:b/>
                <w:bCs/>
                <w:color w:val="000000"/>
              </w:rPr>
              <w:t>[95%CI]</w:t>
            </w:r>
          </w:p>
        </w:tc>
        <w:tc>
          <w:tcPr>
            <w:tcW w:w="8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E4656F" w14:textId="77777777" w:rsidR="00AB418E" w:rsidRPr="009B5AD9" w:rsidRDefault="00AB418E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-value</w:t>
            </w:r>
          </w:p>
        </w:tc>
      </w:tr>
      <w:tr w:rsidR="00AB418E" w:rsidRPr="009B5AD9" w14:paraId="15CAA354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EB307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b/>
                <w:bCs/>
                <w:color w:val="000000"/>
              </w:rPr>
              <w:t>Age ≥22 year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6F37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62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66FC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1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BC9F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98 [ 1.11 , 3.52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FCEF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20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2AE9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7 [ 1.43 , 5.11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0DC2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2</w:t>
            </w:r>
          </w:p>
        </w:tc>
      </w:tr>
      <w:tr w:rsidR="00AB418E" w:rsidRPr="009B5AD9" w14:paraId="063F8F55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89B38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Still active in the DREAMS program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774A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6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4200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6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DD78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.4 [ 1.44 , 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2433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5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9616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58 [ 0.86 , 7.72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AB71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91</w:t>
            </w:r>
          </w:p>
        </w:tc>
      </w:tr>
      <w:tr w:rsidR="00AB418E" w:rsidRPr="009B5AD9" w14:paraId="59D47946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A6168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color w:val="000000"/>
              </w:rPr>
              <w:t>Currently has a sexual partner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AF1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2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4FD2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7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11F1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36 [ 0.45 , 4.1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3298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589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DB86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8FBE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0CA87527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D60A6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Currently has multiple sex partner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1A19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FE24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9D81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.3 [ 1.57 , 6.92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42A6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B537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.38 [ 0.92 , 12.42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CB4F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66</w:t>
            </w:r>
          </w:p>
        </w:tc>
      </w:tr>
      <w:tr w:rsidR="00AB418E" w:rsidRPr="009B5AD9" w14:paraId="25F6C913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31CD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Married/cohabiting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5CBA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6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3A3D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00E9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05 [ 0.63 , 1.76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DBC1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39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6498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075D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4B91BBD5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CA84F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One or more children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1A05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2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0E19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3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AB88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6 [ 1 , 2.55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674C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49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BC12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1 [ 0.32 , 2.05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EB9F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52</w:t>
            </w:r>
          </w:p>
        </w:tc>
      </w:tr>
      <w:tr w:rsidR="00AB418E" w:rsidRPr="009B5AD9" w14:paraId="68BDB54D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FB891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color w:val="000000"/>
              </w:rPr>
              <w:t>Lives with parents or grandparent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8528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6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2628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7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9AC7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1 [ 0.52 , 1.5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9C3D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730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A158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78A9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638B90A1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13D03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color w:val="000000"/>
              </w:rPr>
              <w:t>Lives with partner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E877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5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F9ED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EA52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07 [ 0.63 , 1.83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2C8B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797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A345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7127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258E9C06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85BEF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Partner is aware of PrEP use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BCBC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6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6213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08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4CEC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68 [ 1 , 2.82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CE6E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5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2301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93 [ 0.94 , 3.96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AA5F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75</w:t>
            </w:r>
          </w:p>
        </w:tc>
      </w:tr>
      <w:tr w:rsidR="00AB418E" w:rsidRPr="009B5AD9" w14:paraId="6CB27ACB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46619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Partner is very supportive of PrEP use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DB7B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D608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7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C5F8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15 [ 1.47 , 3.15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A758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C41147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B4C3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65 [ 0.74 , 3.66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82FE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221</w:t>
            </w:r>
          </w:p>
        </w:tc>
      </w:tr>
      <w:tr w:rsidR="00AB418E" w:rsidRPr="009B5AD9" w14:paraId="60A62585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DC1B3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="Calibri"/>
                <w:color w:val="000000"/>
              </w:rPr>
              <w:t xml:space="preserve">Partner is HIV positive 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C9E9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BA61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EDD6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7.13 [ 1.19 , 42.72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F87B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3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72BA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 [ 0.51 , 17.72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2CFA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225</w:t>
            </w:r>
          </w:p>
        </w:tc>
      </w:tr>
      <w:tr w:rsidR="00AB418E" w:rsidRPr="009B5AD9" w14:paraId="18F20BB7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A3AF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Partner has other partner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4821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FE2A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71E5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23 [ 1.08 , 4.59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3212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30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BCE8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65 [ 0.78 , 3.5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FF1F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193</w:t>
            </w:r>
          </w:p>
        </w:tc>
      </w:tr>
      <w:tr w:rsidR="00AB418E" w:rsidRPr="009B5AD9" w14:paraId="32D43B1E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8188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>AGYW believes partner puts her at risk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39C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7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329A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14CF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02 [ 1.13 , 3.61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1CDF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17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80FD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4 [ 0.33 , 1.24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590E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186</w:t>
            </w:r>
          </w:p>
        </w:tc>
      </w:tr>
      <w:tr w:rsidR="00AB418E" w:rsidRPr="009B5AD9" w14:paraId="3DB932FC" w14:textId="77777777" w:rsidTr="004305BF">
        <w:trPr>
          <w:cantSplit/>
          <w:trHeight w:val="56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CC1E5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b/>
                <w:bCs/>
                <w:color w:val="000000"/>
              </w:rPr>
              <w:t>Moderate-to-high HIV chance if not taking PrEP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7396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2A5C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5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F5A7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.08 [ 4.4 , 14.84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ECC3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616F09">
              <w:rPr>
                <w:color w:val="000000"/>
              </w:rPr>
              <w:t>&lt;0.00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D484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8.22 [ 4.5 , 14.99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A8DA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9B5AD9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AB418E" w:rsidRPr="009B5AD9" w14:paraId="411C6619" w14:textId="77777777" w:rsidTr="004305BF">
        <w:trPr>
          <w:cantSplit/>
          <w:trHeight w:val="5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5B5EE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</w:rPr>
              <w:t>Experience of intimate partner violence (IPV score &gt;10)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130C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8D01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3794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4 [ 0.3 , 1.4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0E68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26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95A9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5CCB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09D6EF12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59516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</w:rPr>
              <w:t>Depression, moderate to severe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55C3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2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E663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34DF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4 [ 0.47 , 1.87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24F8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5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299C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1708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55DAD7F3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E3B1E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</w:rPr>
              <w:t>Social support (most or all the time)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E9C8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8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6D9F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43E6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7 [ 0.45 , 1.0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BE52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11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368F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F2E2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4901D395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B652F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="Calibri"/>
                <w:color w:val="000000"/>
              </w:rPr>
              <w:t xml:space="preserve">   Inconsistent or no condom use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5A91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4E29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3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4E79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01 [ 0.65 , 1.5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62D1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56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C373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E7EC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3164A362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EE5AD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</w:rPr>
              <w:t>Contraceptive use, any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E02E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7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3193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3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B01A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02 [ 0.6 , 1.71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B907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5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186E2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076A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53F834AE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C1B6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="Calibri"/>
                <w:color w:val="000000"/>
              </w:rPr>
              <w:t xml:space="preserve">   oral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05E8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71AC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C792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32 [ 0.38 , 4.63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F994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60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79AF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1110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51BCFC49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9D4F2" w14:textId="77777777" w:rsidR="00AB418E" w:rsidRPr="00C41147" w:rsidRDefault="00AB418E" w:rsidP="00CB1D30">
            <w:pPr>
              <w:adjustRightInd w:val="0"/>
              <w:spacing w:after="0"/>
              <w:rPr>
                <w:b/>
                <w:bCs/>
                <w:color w:val="000000"/>
              </w:rPr>
            </w:pPr>
            <w:r w:rsidRPr="0086147A">
              <w:rPr>
                <w:rFonts w:cs="Calibri"/>
                <w:color w:val="000000"/>
              </w:rPr>
              <w:t xml:space="preserve">  </w:t>
            </w:r>
            <w:r w:rsidRPr="00C41147">
              <w:rPr>
                <w:rFonts w:cs="Calibri"/>
                <w:b/>
                <w:bCs/>
                <w:color w:val="000000"/>
              </w:rPr>
              <w:t xml:space="preserve"> injectable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B2AA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8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0CB8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D832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68 [ 1.04 , 2.71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CC84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33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C419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36 [ 1.15 , 4.84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CB94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20</w:t>
            </w:r>
          </w:p>
        </w:tc>
      </w:tr>
      <w:tr w:rsidR="00AB418E" w:rsidRPr="009B5AD9" w14:paraId="6797896B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7638B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="Calibri"/>
                <w:color w:val="000000"/>
              </w:rPr>
              <w:t xml:space="preserve">   Implant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2C25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613D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4EF1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32 [ 0.74 , 2.3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4E4C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34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877B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5526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5083281B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FB0B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9B5AD9">
              <w:rPr>
                <w:rFonts w:cs="Calibri"/>
                <w:color w:val="000000"/>
              </w:rPr>
              <w:t xml:space="preserve">   male condom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AB34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4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C3BA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94A7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51 [ 0.31 , 0.84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B689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73D4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9 [ 0.37 , 2.14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65B8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796</w:t>
            </w:r>
          </w:p>
        </w:tc>
      </w:tr>
      <w:tr w:rsidR="00AB418E" w:rsidRPr="009B5AD9" w14:paraId="3A0B4D28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685A0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="Calibri"/>
                <w:color w:val="000000"/>
              </w:rPr>
              <w:t xml:space="preserve">   female </w:t>
            </w:r>
            <w:r w:rsidRPr="009E6E0A">
              <w:rPr>
                <w:rFonts w:cs="Calibri"/>
                <w:color w:val="000000"/>
              </w:rPr>
              <w:t>condom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1219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28F3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D50B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7 [ 0.11 , 3.9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ED34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56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D01B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8CF09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2E891B40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BDCE8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="Calibri"/>
                <w:color w:val="000000"/>
              </w:rPr>
              <w:t>Friends are on PrEP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6A74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1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BC6A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66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FC9A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2.45 [ 1.09 , 5.52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9051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30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4CD9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5 [ 0.58 , 3.86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1222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402</w:t>
            </w:r>
          </w:p>
        </w:tc>
      </w:tr>
      <w:tr w:rsidR="00AB418E" w:rsidRPr="009B5AD9" w14:paraId="680F7DD2" w14:textId="77777777" w:rsidTr="004305BF">
        <w:trPr>
          <w:cantSplit/>
          <w:trHeight w:val="56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7263D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="Calibri"/>
                <w:color w:val="000000"/>
              </w:rPr>
              <w:t xml:space="preserve">Told someone of PrEP use since </w:t>
            </w:r>
            <w:r>
              <w:rPr>
                <w:rFonts w:cs="Calibri"/>
                <w:color w:val="000000"/>
              </w:rPr>
              <w:t xml:space="preserve">Interview </w:t>
            </w:r>
            <w:r w:rsidRPr="00AB0EA6">
              <w:rPr>
                <w:rFonts w:cs="Calibri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2D0A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3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B25A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05E1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7 [ 1.15 , 2.51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6A42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5039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29 [ 0.78 , 2.13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7053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313</w:t>
            </w:r>
          </w:p>
        </w:tc>
      </w:tr>
      <w:tr w:rsidR="00AB418E" w:rsidRPr="009B5AD9" w14:paraId="454D8932" w14:textId="77777777" w:rsidTr="004305BF">
        <w:trPr>
          <w:cantSplit/>
          <w:trHeight w:val="5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ACAA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</w:rPr>
              <w:t>Months</w:t>
            </w:r>
            <w:r>
              <w:rPr>
                <w:color w:val="000000"/>
              </w:rPr>
              <w:t xml:space="preserve"> </w:t>
            </w:r>
            <w:r w:rsidRPr="00CE6B98">
              <w:rPr>
                <w:color w:val="000000"/>
              </w:rPr>
              <w:t>since</w:t>
            </w:r>
            <w:r>
              <w:rPr>
                <w:color w:val="000000"/>
              </w:rPr>
              <w:t xml:space="preserve"> PrEP initiation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at interview1, 2-3 month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CB7E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7762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4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C853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4 [ 0.52 , 1.73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F810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53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5882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67E7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0214A90E" w14:textId="77777777" w:rsidTr="004305BF">
        <w:trPr>
          <w:cantSplit/>
          <w:trHeight w:val="56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51C54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</w:rPr>
              <w:t>Months</w:t>
            </w:r>
            <w:r>
              <w:rPr>
                <w:color w:val="000000"/>
              </w:rPr>
              <w:t xml:space="preserve"> </w:t>
            </w:r>
            <w:r w:rsidRPr="00CE6B98">
              <w:rPr>
                <w:color w:val="000000"/>
              </w:rPr>
              <w:t>since</w:t>
            </w:r>
            <w:r>
              <w:rPr>
                <w:color w:val="000000"/>
              </w:rPr>
              <w:t xml:space="preserve"> PrEP initiation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at Interview 1, 4-6 month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CA23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6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756A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6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3C2C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9 [ 0.67 , 1.46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4D131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5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A30C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DEC0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0B6DF740" w14:textId="77777777" w:rsidTr="004305BF">
        <w:trPr>
          <w:cantSplit/>
          <w:trHeight w:val="5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62FC3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</w:rPr>
              <w:lastRenderedPageBreak/>
              <w:t>Months</w:t>
            </w:r>
            <w:r>
              <w:rPr>
                <w:color w:val="000000"/>
              </w:rPr>
              <w:t xml:space="preserve"> </w:t>
            </w:r>
            <w:r w:rsidRPr="00CE6B98">
              <w:rPr>
                <w:color w:val="000000"/>
              </w:rPr>
              <w:t>since</w:t>
            </w:r>
            <w:r>
              <w:rPr>
                <w:color w:val="000000"/>
              </w:rPr>
              <w:t xml:space="preserve"> PrEP initiation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at Interview1, 6 + months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3361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EF0A4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286B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37 [ 0.72 , 2.59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6EAB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33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7D003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3F94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6A647097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3146A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Education, </w:t>
            </w:r>
            <w:r w:rsidRPr="00703FE4">
              <w:rPr>
                <w:color w:val="000000"/>
              </w:rPr>
              <w:t>primary</w:t>
            </w:r>
            <w:r>
              <w:rPr>
                <w:color w:val="000000"/>
              </w:rPr>
              <w:t xml:space="preserve"> school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2E8E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3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D707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6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0FF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18 [ 0.73 , 1.93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EB5E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498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413D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AD5B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146A7AC5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03EC7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Education, </w:t>
            </w:r>
            <w:r w:rsidRPr="00703FE4">
              <w:rPr>
                <w:color w:val="000000"/>
              </w:rPr>
              <w:t>secondary</w:t>
            </w:r>
            <w:r>
              <w:rPr>
                <w:color w:val="000000"/>
              </w:rPr>
              <w:t xml:space="preserve"> school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51DAC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7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05755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6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3177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7 [ 0.57 , 1.64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91EC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895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EA89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74D3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28517D5D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4A318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</w:rPr>
              <w:t>Education, postsecondary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1AD2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7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C9E6B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61C0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77 [ 0.33 , 1.8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F0CD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541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D7AF0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21E4E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  <w:tr w:rsidR="00AB418E" w:rsidRPr="009B5AD9" w14:paraId="79505C8F" w14:textId="77777777" w:rsidTr="004305BF">
        <w:trPr>
          <w:cantSplit/>
          <w:trHeight w:val="28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32955" w14:textId="77777777" w:rsidR="00AB418E" w:rsidRPr="009B5AD9" w:rsidRDefault="00AB418E" w:rsidP="00CB1D30">
            <w:pPr>
              <w:keepNext/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</w:rPr>
              <w:t>Currently in school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585D6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3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C2210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5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35F96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6 [ 0.44 , 0.83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6BD10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00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00FE0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 [ 0.58 , 1.72 ]</w:t>
            </w: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DECC0" w14:textId="77777777" w:rsidR="00AB418E" w:rsidRPr="009B5AD9" w:rsidRDefault="00AB418E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994</w:t>
            </w:r>
          </w:p>
        </w:tc>
      </w:tr>
      <w:tr w:rsidR="00AB418E" w:rsidRPr="009B5AD9" w14:paraId="5F2A11DC" w14:textId="77777777" w:rsidTr="004305BF">
        <w:trPr>
          <w:cantSplit/>
          <w:trHeight w:val="279"/>
          <w:jc w:val="center"/>
        </w:trPr>
        <w:tc>
          <w:tcPr>
            <w:tcW w:w="34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BDFD9" w14:textId="77777777" w:rsidR="00AB418E" w:rsidRPr="009B5AD9" w:rsidRDefault="00AB418E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</w:rPr>
              <w:t>In PrEP support group</w:t>
            </w:r>
          </w:p>
        </w:tc>
        <w:tc>
          <w:tcPr>
            <w:tcW w:w="10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75216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99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4F00F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4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A2FAA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1.21 [ 0.61 , 2.4 ]</w:t>
            </w:r>
          </w:p>
        </w:tc>
        <w:tc>
          <w:tcPr>
            <w:tcW w:w="85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359C8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0.592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8435D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D54C7" w14:textId="77777777" w:rsidR="00AB418E" w:rsidRPr="009B5AD9" w:rsidRDefault="00AB418E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 w:rsidRPr="009B5AD9">
              <w:rPr>
                <w:color w:val="000000"/>
              </w:rPr>
              <w:t>.</w:t>
            </w:r>
          </w:p>
        </w:tc>
      </w:tr>
    </w:tbl>
    <w:p w14:paraId="6BFC0E45" w14:textId="77777777" w:rsidR="00AB418E" w:rsidRPr="00E563EF" w:rsidRDefault="00AB418E" w:rsidP="00AB418E">
      <w:pPr>
        <w:spacing w:after="0"/>
        <w:rPr>
          <w:sz w:val="20"/>
          <w:szCs w:val="20"/>
        </w:rPr>
      </w:pPr>
      <w:r w:rsidRPr="00E563EF">
        <w:rPr>
          <w:sz w:val="20"/>
          <w:szCs w:val="20"/>
          <w:vertAlign w:val="superscript"/>
        </w:rPr>
        <w:t>1</w:t>
      </w:r>
      <w:r w:rsidRPr="00E563EF">
        <w:rPr>
          <w:sz w:val="20"/>
          <w:szCs w:val="20"/>
        </w:rPr>
        <w:t>Odds ratio and corresponding p-value were based on univariable generalized estimating equations with logit link function in the model accounting for clustering of study participants within wards.</w:t>
      </w:r>
    </w:p>
    <w:p w14:paraId="17B39E37" w14:textId="77777777" w:rsidR="008D66AC" w:rsidRDefault="00AB418E" w:rsidP="008D66AC">
      <w:pPr>
        <w:spacing w:after="0"/>
      </w:pPr>
      <w:r w:rsidRPr="00E563EF">
        <w:rPr>
          <w:sz w:val="20"/>
          <w:szCs w:val="20"/>
          <w:vertAlign w:val="superscript"/>
        </w:rPr>
        <w:t>2</w:t>
      </w:r>
      <w:r w:rsidRPr="00E563EF">
        <w:rPr>
          <w:sz w:val="20"/>
          <w:szCs w:val="20"/>
        </w:rPr>
        <w:t>Odds ratio and corresponding p-value were based on multivariable generalized estimating equations with logit link function in the model adjusted for county of residence, factors with p-value&lt;0.1 in the univariable analysis as well as clustering of study participants within wards</w:t>
      </w:r>
      <w:r w:rsidRPr="00E563EF">
        <w:t xml:space="preserve">. </w:t>
      </w:r>
    </w:p>
    <w:p w14:paraId="7F5C5823" w14:textId="7EC2F165" w:rsidR="008D66AC" w:rsidRPr="008D66AC" w:rsidRDefault="008D66AC" w:rsidP="008D66AC">
      <w:pPr>
        <w:spacing w:after="0"/>
      </w:pPr>
      <w:r w:rsidRPr="00126BEE">
        <w:rPr>
          <w:sz w:val="20"/>
          <w:szCs w:val="20"/>
        </w:rPr>
        <w:t>Pr</w:t>
      </w:r>
      <w:r>
        <w:rPr>
          <w:sz w:val="20"/>
          <w:szCs w:val="20"/>
        </w:rPr>
        <w:t>E</w:t>
      </w:r>
      <w:r w:rsidRPr="00126BEE">
        <w:rPr>
          <w:sz w:val="20"/>
          <w:szCs w:val="20"/>
        </w:rPr>
        <w:t>P</w:t>
      </w:r>
      <w:r>
        <w:rPr>
          <w:sz w:val="20"/>
          <w:szCs w:val="20"/>
        </w:rPr>
        <w:t xml:space="preserve">: </w:t>
      </w:r>
      <w:r w:rsidRPr="00126BEE">
        <w:rPr>
          <w:sz w:val="20"/>
          <w:szCs w:val="20"/>
        </w:rPr>
        <w:t>pre-exposure prophylaxis.</w:t>
      </w:r>
    </w:p>
    <w:p w14:paraId="14AE2E01" w14:textId="77777777" w:rsidR="008D66AC" w:rsidRPr="00126BEE" w:rsidRDefault="008D66AC" w:rsidP="008D66AC">
      <w:pPr>
        <w:pStyle w:val="ListParagraph"/>
        <w:spacing w:after="0"/>
        <w:ind w:left="0"/>
        <w:rPr>
          <w:sz w:val="20"/>
          <w:szCs w:val="20"/>
        </w:rPr>
      </w:pPr>
      <w:r>
        <w:rPr>
          <w:sz w:val="20"/>
          <w:szCs w:val="20"/>
        </w:rPr>
        <w:t>AGYW: adolescent girls and young women</w:t>
      </w:r>
    </w:p>
    <w:p w14:paraId="37322A6C" w14:textId="77777777" w:rsidR="00AB418E" w:rsidRDefault="00AB418E" w:rsidP="00AB418E">
      <w:pPr>
        <w:rPr>
          <w:rFonts w:ascii="Arial" w:eastAsia="Times New Roman" w:hAnsi="Arial" w:cs="Times New Roman"/>
          <w:b/>
          <w:bCs/>
          <w:sz w:val="20"/>
          <w:szCs w:val="20"/>
          <w:lang w:val="en-GB"/>
        </w:rPr>
      </w:pPr>
    </w:p>
    <w:p w14:paraId="446095A2" w14:textId="77777777" w:rsidR="00941922" w:rsidRDefault="00941922"/>
    <w:sectPr w:rsidR="0094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8E"/>
    <w:rsid w:val="003679DD"/>
    <w:rsid w:val="004305BF"/>
    <w:rsid w:val="00692FE0"/>
    <w:rsid w:val="008D66AC"/>
    <w:rsid w:val="00941922"/>
    <w:rsid w:val="0098083E"/>
    <w:rsid w:val="00AB418E"/>
    <w:rsid w:val="00B4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D90A"/>
  <w15:chartTrackingRefBased/>
  <w15:docId w15:val="{6517B51A-C28B-453A-AC85-9EBAD2DF4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Pasalar, Si</cp:lastModifiedBy>
  <cp:revision>4</cp:revision>
  <dcterms:created xsi:type="dcterms:W3CDTF">2022-07-27T01:03:00Z</dcterms:created>
  <dcterms:modified xsi:type="dcterms:W3CDTF">2022-08-08T23:23:00Z</dcterms:modified>
</cp:coreProperties>
</file>